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4472B" w14:textId="659F1856" w:rsidR="00AE1F82" w:rsidRPr="00885A27" w:rsidRDefault="00CE220A">
      <w:pPr>
        <w:widowControl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>S</w:t>
      </w:r>
      <w:r w:rsidR="00C952C3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  <w:lang w:val="en-US"/>
        </w:rPr>
        <w:t xml:space="preserve"> </w:t>
      </w:r>
      <w:r w:rsidR="005166CC" w:rsidRPr="00885A2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</w:t>
      </w:r>
      <w:r w:rsidR="00177EA3" w:rsidRPr="00885A27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77EA3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F3165" w:rsidRPr="00885A27">
        <w:rPr>
          <w:rFonts w:ascii="Times New Roman" w:hAnsi="Times New Roman" w:cs="Times New Roman"/>
          <w:sz w:val="24"/>
          <w:szCs w:val="24"/>
          <w:lang w:val="en-US"/>
        </w:rPr>
        <w:t>Linear r</w:t>
      </w:r>
      <w:r w:rsidR="00CA3F83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egression </w:t>
      </w:r>
      <w:r w:rsidR="007F3165" w:rsidRPr="00885A27">
        <w:rPr>
          <w:rFonts w:ascii="Times New Roman" w:hAnsi="Times New Roman" w:cs="Times New Roman"/>
          <w:sz w:val="24"/>
          <w:szCs w:val="24"/>
          <w:lang w:val="en-US"/>
        </w:rPr>
        <w:t>coefficients</w:t>
      </w:r>
      <w:r w:rsidR="00CA3F83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 to explain IgG </w:t>
      </w:r>
      <w:r w:rsidR="003930FF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four </w:t>
      </w:r>
      <w:r w:rsidR="003930FF" w:rsidRPr="00885A27">
        <w:rPr>
          <w:rFonts w:ascii="Times New Roman" w:hAnsi="Times New Roman" w:cs="Times New Roman"/>
          <w:sz w:val="24"/>
          <w:szCs w:val="24"/>
          <w:lang w:val="en-US"/>
        </w:rPr>
        <w:t>age group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50"/>
        <w:gridCol w:w="1157"/>
        <w:gridCol w:w="1193"/>
        <w:gridCol w:w="1157"/>
        <w:gridCol w:w="1163"/>
        <w:gridCol w:w="1236"/>
        <w:gridCol w:w="1164"/>
        <w:gridCol w:w="1169"/>
        <w:gridCol w:w="1169"/>
      </w:tblGrid>
      <w:tr w:rsidR="00195A57" w:rsidRPr="00C119DE" w14:paraId="44811D41" w14:textId="791A2BA1" w:rsidTr="00FC095D">
        <w:tc>
          <w:tcPr>
            <w:tcW w:w="1650" w:type="dxa"/>
          </w:tcPr>
          <w:p w14:paraId="45D238AF" w14:textId="2B3F93D4" w:rsidR="00195A57" w:rsidRPr="00885A27" w:rsidRDefault="00195A57" w:rsidP="00011DC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eriod</w:t>
            </w:r>
          </w:p>
        </w:tc>
        <w:tc>
          <w:tcPr>
            <w:tcW w:w="2350" w:type="dxa"/>
            <w:gridSpan w:val="2"/>
          </w:tcPr>
          <w:p w14:paraId="14413F44" w14:textId="6FEACBE8" w:rsidR="00195A57" w:rsidRPr="00885A27" w:rsidRDefault="00195A57" w:rsidP="00011DC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&lt; 0.3 years</w:t>
            </w:r>
          </w:p>
        </w:tc>
        <w:tc>
          <w:tcPr>
            <w:tcW w:w="2320" w:type="dxa"/>
            <w:gridSpan w:val="2"/>
          </w:tcPr>
          <w:p w14:paraId="6E8963E5" w14:textId="7697658D" w:rsidR="00195A57" w:rsidRPr="00885A27" w:rsidRDefault="00195A57" w:rsidP="00011DC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 xml:space="preserve">0.3 </w:t>
            </w: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 xml:space="preserve"> 5 years</w:t>
            </w:r>
          </w:p>
        </w:tc>
        <w:tc>
          <w:tcPr>
            <w:tcW w:w="2400" w:type="dxa"/>
            <w:gridSpan w:val="2"/>
          </w:tcPr>
          <w:p w14:paraId="13627DCF" w14:textId="0F2E835E" w:rsidR="00195A57" w:rsidRPr="00885A27" w:rsidRDefault="00195A57" w:rsidP="00011DC4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 xml:space="preserve">5 </w:t>
            </w: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4320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 xml:space="preserve"> years</w:t>
            </w:r>
          </w:p>
        </w:tc>
        <w:tc>
          <w:tcPr>
            <w:tcW w:w="2338" w:type="dxa"/>
            <w:gridSpan w:val="2"/>
          </w:tcPr>
          <w:p w14:paraId="7C08B845" w14:textId="46EB9CCC" w:rsidR="00195A57" w:rsidRPr="00885A27" w:rsidRDefault="00543206" w:rsidP="00011DC4">
            <w:pPr>
              <w:widowControl/>
              <w:jc w:val="center"/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>≥ 50 years</w:t>
            </w:r>
          </w:p>
        </w:tc>
      </w:tr>
      <w:tr w:rsidR="007129A7" w:rsidRPr="00C119DE" w14:paraId="67851AEB" w14:textId="759227C6" w:rsidTr="00921669">
        <w:tc>
          <w:tcPr>
            <w:tcW w:w="1650" w:type="dxa"/>
          </w:tcPr>
          <w:p w14:paraId="45E31609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1. Pre-COVID</w:t>
            </w:r>
          </w:p>
          <w:p w14:paraId="1F3863A7" w14:textId="291FBA60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(2010</w:t>
            </w: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>2019)</w:t>
            </w:r>
          </w:p>
        </w:tc>
        <w:tc>
          <w:tcPr>
            <w:tcW w:w="1157" w:type="dxa"/>
          </w:tcPr>
          <w:p w14:paraId="5153CB5E" w14:textId="3AA996B8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n=6716</w:t>
            </w:r>
          </w:p>
        </w:tc>
        <w:tc>
          <w:tcPr>
            <w:tcW w:w="1193" w:type="dxa"/>
          </w:tcPr>
          <w:p w14:paraId="16ADBCDA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57" w:type="dxa"/>
          </w:tcPr>
          <w:p w14:paraId="2232B9A9" w14:textId="3025068E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n=2256</w:t>
            </w:r>
          </w:p>
        </w:tc>
        <w:tc>
          <w:tcPr>
            <w:tcW w:w="1163" w:type="dxa"/>
          </w:tcPr>
          <w:p w14:paraId="0F09404B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236" w:type="dxa"/>
          </w:tcPr>
          <w:p w14:paraId="70F4440D" w14:textId="2BA0209E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n=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3117</w:t>
            </w:r>
          </w:p>
        </w:tc>
        <w:tc>
          <w:tcPr>
            <w:tcW w:w="1164" w:type="dxa"/>
          </w:tcPr>
          <w:p w14:paraId="65E39983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69" w:type="dxa"/>
          </w:tcPr>
          <w:p w14:paraId="3C1FEA79" w14:textId="07E2D47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n=</w:t>
            </w:r>
            <w:r w:rsidR="00A61A79">
              <w:rPr>
                <w:rFonts w:ascii="Times New Roman" w:hAnsi="Times New Roman" w:cs="Times New Roman"/>
                <w:szCs w:val="21"/>
                <w:lang w:val="en-US"/>
              </w:rPr>
              <w:t>4035</w:t>
            </w:r>
          </w:p>
        </w:tc>
        <w:tc>
          <w:tcPr>
            <w:tcW w:w="1169" w:type="dxa"/>
          </w:tcPr>
          <w:p w14:paraId="030CC8C0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</w:tr>
      <w:tr w:rsidR="007129A7" w:rsidRPr="00C119DE" w14:paraId="1E35B11E" w14:textId="1C7E1DEE" w:rsidTr="00921669">
        <w:tc>
          <w:tcPr>
            <w:tcW w:w="1650" w:type="dxa"/>
          </w:tcPr>
          <w:p w14:paraId="59818F4A" w14:textId="40A24C24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1.1 Univariate</w:t>
            </w:r>
          </w:p>
        </w:tc>
        <w:tc>
          <w:tcPr>
            <w:tcW w:w="1157" w:type="dxa"/>
          </w:tcPr>
          <w:p w14:paraId="5A62F135" w14:textId="11502E5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93" w:type="dxa"/>
          </w:tcPr>
          <w:p w14:paraId="20CC6A9A" w14:textId="67C74AFE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5D226272" w14:textId="592D0F6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3" w:type="dxa"/>
          </w:tcPr>
          <w:p w14:paraId="0B279AB7" w14:textId="6394E01E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6" w:type="dxa"/>
          </w:tcPr>
          <w:p w14:paraId="09671628" w14:textId="0A20E78E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4" w:type="dxa"/>
          </w:tcPr>
          <w:p w14:paraId="52C9AE6F" w14:textId="6166C3AD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69" w:type="dxa"/>
          </w:tcPr>
          <w:p w14:paraId="692910A9" w14:textId="044B5BB2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9" w:type="dxa"/>
          </w:tcPr>
          <w:p w14:paraId="2D4F0570" w14:textId="5A096D0A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7129A7" w:rsidRPr="00C119DE" w14:paraId="688AF934" w14:textId="4B90593A" w:rsidTr="00921669">
        <w:tc>
          <w:tcPr>
            <w:tcW w:w="1650" w:type="dxa"/>
          </w:tcPr>
          <w:p w14:paraId="77FEE07B" w14:textId="4A62212D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Time* (years)</w:t>
            </w:r>
          </w:p>
        </w:tc>
        <w:tc>
          <w:tcPr>
            <w:tcW w:w="1157" w:type="dxa"/>
          </w:tcPr>
          <w:p w14:paraId="07F6D3AF" w14:textId="569775B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>-</w:t>
            </w: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 xml:space="preserve"> 4.81</w:t>
            </w:r>
          </w:p>
        </w:tc>
        <w:tc>
          <w:tcPr>
            <w:tcW w:w="1193" w:type="dxa"/>
          </w:tcPr>
          <w:p w14:paraId="2323A3F0" w14:textId="67B79371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=0.0002</w:t>
            </w:r>
          </w:p>
        </w:tc>
        <w:tc>
          <w:tcPr>
            <w:tcW w:w="1157" w:type="dxa"/>
          </w:tcPr>
          <w:p w14:paraId="2954ECFB" w14:textId="0CA706D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10.0</w:t>
            </w:r>
          </w:p>
        </w:tc>
        <w:tc>
          <w:tcPr>
            <w:tcW w:w="1163" w:type="dxa"/>
          </w:tcPr>
          <w:p w14:paraId="3A1414E7" w14:textId="51A5606A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6" w:type="dxa"/>
          </w:tcPr>
          <w:p w14:paraId="2F72B2D8" w14:textId="67F90128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- 16.0</w:t>
            </w:r>
          </w:p>
        </w:tc>
        <w:tc>
          <w:tcPr>
            <w:tcW w:w="1164" w:type="dxa"/>
          </w:tcPr>
          <w:p w14:paraId="5E43C289" w14:textId="6A65AE8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69" w:type="dxa"/>
          </w:tcPr>
          <w:p w14:paraId="75E62A80" w14:textId="53FBA6F0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- 13.0</w:t>
            </w:r>
          </w:p>
        </w:tc>
        <w:tc>
          <w:tcPr>
            <w:tcW w:w="1169" w:type="dxa"/>
          </w:tcPr>
          <w:p w14:paraId="7BBBE11B" w14:textId="5851806A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=0.0002</w:t>
            </w:r>
          </w:p>
        </w:tc>
      </w:tr>
      <w:tr w:rsidR="007129A7" w:rsidRPr="00C119DE" w14:paraId="0BA53A4F" w14:textId="71B7BD3F" w:rsidTr="00921669">
        <w:tc>
          <w:tcPr>
            <w:tcW w:w="1650" w:type="dxa"/>
          </w:tcPr>
          <w:p w14:paraId="08BDB305" w14:textId="75313DD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885A27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</w:tcPr>
          <w:p w14:paraId="708972F2" w14:textId="01EB5F9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0.1843</w:t>
            </w:r>
          </w:p>
        </w:tc>
        <w:tc>
          <w:tcPr>
            <w:tcW w:w="1193" w:type="dxa"/>
          </w:tcPr>
          <w:p w14:paraId="640BAD97" w14:textId="5DEC59B4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=0.0002</w:t>
            </w:r>
          </w:p>
        </w:tc>
        <w:tc>
          <w:tcPr>
            <w:tcW w:w="1157" w:type="dxa"/>
          </w:tcPr>
          <w:p w14:paraId="2F0F677A" w14:textId="0224916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0.0077</w:t>
            </w:r>
          </w:p>
        </w:tc>
        <w:tc>
          <w:tcPr>
            <w:tcW w:w="1163" w:type="dxa"/>
          </w:tcPr>
          <w:p w14:paraId="7D018331" w14:textId="1F68E0C8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6" w:type="dxa"/>
          </w:tcPr>
          <w:p w14:paraId="3E12E0C4" w14:textId="5B88DCE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119</w:t>
            </w:r>
          </w:p>
        </w:tc>
        <w:tc>
          <w:tcPr>
            <w:tcW w:w="1164" w:type="dxa"/>
          </w:tcPr>
          <w:p w14:paraId="7545A3AE" w14:textId="5981E9B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69" w:type="dxa"/>
          </w:tcPr>
          <w:p w14:paraId="0DDEE3C0" w14:textId="0EC38104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031</w:t>
            </w:r>
          </w:p>
        </w:tc>
        <w:tc>
          <w:tcPr>
            <w:tcW w:w="1169" w:type="dxa"/>
          </w:tcPr>
          <w:p w14:paraId="30E3FE38" w14:textId="1D72BF98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=0.0002</w:t>
            </w:r>
          </w:p>
        </w:tc>
      </w:tr>
      <w:tr w:rsidR="007129A7" w:rsidRPr="00C119DE" w14:paraId="6D2B0690" w14:textId="359C6636" w:rsidTr="00921669">
        <w:tc>
          <w:tcPr>
            <w:tcW w:w="1650" w:type="dxa"/>
          </w:tcPr>
          <w:p w14:paraId="0E6ABEFB" w14:textId="696C139D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1.2. Multivariate</w:t>
            </w:r>
          </w:p>
        </w:tc>
        <w:tc>
          <w:tcPr>
            <w:tcW w:w="1157" w:type="dxa"/>
          </w:tcPr>
          <w:p w14:paraId="302D52B0" w14:textId="275C5DC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93" w:type="dxa"/>
          </w:tcPr>
          <w:p w14:paraId="55CA09EB" w14:textId="1D86310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42EB705C" w14:textId="40138095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3" w:type="dxa"/>
          </w:tcPr>
          <w:p w14:paraId="5D425A27" w14:textId="47389FF5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6" w:type="dxa"/>
          </w:tcPr>
          <w:p w14:paraId="5589771D" w14:textId="625D4CF3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4" w:type="dxa"/>
          </w:tcPr>
          <w:p w14:paraId="15AB716C" w14:textId="305DE30A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69" w:type="dxa"/>
          </w:tcPr>
          <w:p w14:paraId="6F211956" w14:textId="36A90D5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9" w:type="dxa"/>
          </w:tcPr>
          <w:p w14:paraId="4C0A047A" w14:textId="0E72CF34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7129A7" w:rsidRPr="00C119DE" w14:paraId="2C19AC1B" w14:textId="375A9483" w:rsidTr="00921669">
        <w:tc>
          <w:tcPr>
            <w:tcW w:w="1650" w:type="dxa"/>
          </w:tcPr>
          <w:p w14:paraId="0CD888BE" w14:textId="319F90D8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157" w:type="dxa"/>
          </w:tcPr>
          <w:p w14:paraId="6A02A761" w14:textId="1DFE60FA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>- 2.01</w:t>
            </w:r>
          </w:p>
        </w:tc>
        <w:tc>
          <w:tcPr>
            <w:tcW w:w="1193" w:type="dxa"/>
          </w:tcPr>
          <w:p w14:paraId="02DC2396" w14:textId="382A710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=0.0895</w:t>
            </w:r>
          </w:p>
        </w:tc>
        <w:tc>
          <w:tcPr>
            <w:tcW w:w="1157" w:type="dxa"/>
          </w:tcPr>
          <w:p w14:paraId="524DE1D2" w14:textId="4116E61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- 9.2</w:t>
            </w:r>
          </w:p>
        </w:tc>
        <w:tc>
          <w:tcPr>
            <w:tcW w:w="1163" w:type="dxa"/>
          </w:tcPr>
          <w:p w14:paraId="10DD1534" w14:textId="0EC8D7C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6" w:type="dxa"/>
          </w:tcPr>
          <w:p w14:paraId="0C832331" w14:textId="2EACB760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- 13.5</w:t>
            </w:r>
          </w:p>
        </w:tc>
        <w:tc>
          <w:tcPr>
            <w:tcW w:w="1164" w:type="dxa"/>
          </w:tcPr>
          <w:p w14:paraId="1DE9C43A" w14:textId="42BBBCED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69" w:type="dxa"/>
          </w:tcPr>
          <w:p w14:paraId="1F98428B" w14:textId="4E264D07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- 13.4</w:t>
            </w:r>
          </w:p>
        </w:tc>
        <w:tc>
          <w:tcPr>
            <w:tcW w:w="1169" w:type="dxa"/>
          </w:tcPr>
          <w:p w14:paraId="2900376A" w14:textId="4CC8363A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=0.0001</w:t>
            </w:r>
          </w:p>
        </w:tc>
      </w:tr>
      <w:tr w:rsidR="007129A7" w:rsidRPr="00C119DE" w14:paraId="2708A385" w14:textId="085A9E79" w:rsidTr="00921669">
        <w:tc>
          <w:tcPr>
            <w:tcW w:w="1650" w:type="dxa"/>
          </w:tcPr>
          <w:p w14:paraId="6FEC42C6" w14:textId="51847713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ge</w:t>
            </w:r>
            <w:r w:rsidRPr="00885A27">
              <w:rPr>
                <w:lang w:val="en-US"/>
              </w:rPr>
              <w:t>†</w:t>
            </w: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 xml:space="preserve"> (years)</w:t>
            </w:r>
          </w:p>
        </w:tc>
        <w:tc>
          <w:tcPr>
            <w:tcW w:w="1157" w:type="dxa"/>
          </w:tcPr>
          <w:p w14:paraId="55CAA442" w14:textId="4F4BD691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>- 2770</w:t>
            </w:r>
          </w:p>
        </w:tc>
        <w:tc>
          <w:tcPr>
            <w:tcW w:w="1193" w:type="dxa"/>
          </w:tcPr>
          <w:p w14:paraId="5A0C5B68" w14:textId="371D3CC4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271B800C" w14:textId="41FE0E71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94</w:t>
            </w:r>
          </w:p>
        </w:tc>
        <w:tc>
          <w:tcPr>
            <w:tcW w:w="1163" w:type="dxa"/>
          </w:tcPr>
          <w:p w14:paraId="650C08F9" w14:textId="5399A9A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6" w:type="dxa"/>
          </w:tcPr>
          <w:p w14:paraId="19C136A4" w14:textId="693F8E9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5.38</w:t>
            </w:r>
          </w:p>
        </w:tc>
        <w:tc>
          <w:tcPr>
            <w:tcW w:w="1164" w:type="dxa"/>
          </w:tcPr>
          <w:p w14:paraId="2459E08F" w14:textId="7608682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&lt;0.</w:t>
            </w:r>
            <w:r w:rsidR="005F6DE3">
              <w:rPr>
                <w:rFonts w:ascii="Times New Roman" w:hAnsi="Times New Roman" w:cs="Times New Roman"/>
                <w:szCs w:val="21"/>
                <w:lang w:val="en-US"/>
              </w:rPr>
              <w:t>0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001</w:t>
            </w:r>
          </w:p>
        </w:tc>
        <w:tc>
          <w:tcPr>
            <w:tcW w:w="1169" w:type="dxa"/>
          </w:tcPr>
          <w:p w14:paraId="69957240" w14:textId="2DED61F1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4.08</w:t>
            </w:r>
          </w:p>
        </w:tc>
        <w:tc>
          <w:tcPr>
            <w:tcW w:w="1169" w:type="dxa"/>
          </w:tcPr>
          <w:p w14:paraId="177E4DF1" w14:textId="6681E250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  <w:tr w:rsidR="007129A7" w:rsidRPr="00C119DE" w14:paraId="24D03A53" w14:textId="6380E30D" w:rsidTr="00921669">
        <w:tc>
          <w:tcPr>
            <w:tcW w:w="1650" w:type="dxa"/>
          </w:tcPr>
          <w:p w14:paraId="349BEE1E" w14:textId="67F1ABF4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885A27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</w:tcPr>
          <w:p w14:paraId="5D0AC97E" w14:textId="0F837891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0.1784</w:t>
            </w:r>
          </w:p>
        </w:tc>
        <w:tc>
          <w:tcPr>
            <w:tcW w:w="1193" w:type="dxa"/>
          </w:tcPr>
          <w:p w14:paraId="01E0C364" w14:textId="5023AB8E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26B473EC" w14:textId="37F30084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0.1841</w:t>
            </w:r>
          </w:p>
        </w:tc>
        <w:tc>
          <w:tcPr>
            <w:tcW w:w="1163" w:type="dxa"/>
          </w:tcPr>
          <w:p w14:paraId="73CFFF19" w14:textId="0CD49D0D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6" w:type="dxa"/>
          </w:tcPr>
          <w:p w14:paraId="0D7A552D" w14:textId="0F43E205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563</w:t>
            </w:r>
          </w:p>
        </w:tc>
        <w:tc>
          <w:tcPr>
            <w:tcW w:w="1164" w:type="dxa"/>
          </w:tcPr>
          <w:p w14:paraId="292252D3" w14:textId="0427F188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  <w:r w:rsidR="005F6DE3">
              <w:rPr>
                <w:rFonts w:ascii="Times New Roman" w:hAnsi="Times New Roman" w:cs="Times New Roman"/>
                <w:szCs w:val="21"/>
                <w:lang w:val="en-US"/>
              </w:rPr>
              <w:t>&lt;0.0001</w:t>
            </w:r>
          </w:p>
        </w:tc>
        <w:tc>
          <w:tcPr>
            <w:tcW w:w="1169" w:type="dxa"/>
          </w:tcPr>
          <w:p w14:paraId="149703D4" w14:textId="1E9772BE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080</w:t>
            </w:r>
          </w:p>
        </w:tc>
        <w:tc>
          <w:tcPr>
            <w:tcW w:w="1169" w:type="dxa"/>
          </w:tcPr>
          <w:p w14:paraId="62935505" w14:textId="2C04EA5B" w:rsidR="007129A7" w:rsidRPr="00885A27" w:rsidRDefault="00A61A79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</w:tr>
      <w:tr w:rsidR="007129A7" w:rsidRPr="00C119DE" w14:paraId="64270D47" w14:textId="49317EDA" w:rsidTr="00921669">
        <w:tc>
          <w:tcPr>
            <w:tcW w:w="1650" w:type="dxa"/>
          </w:tcPr>
          <w:p w14:paraId="32626AFC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</w:p>
        </w:tc>
        <w:tc>
          <w:tcPr>
            <w:tcW w:w="1157" w:type="dxa"/>
          </w:tcPr>
          <w:p w14:paraId="04AF0445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93" w:type="dxa"/>
          </w:tcPr>
          <w:p w14:paraId="49437075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</w:tcPr>
          <w:p w14:paraId="3B3E047B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3" w:type="dxa"/>
          </w:tcPr>
          <w:p w14:paraId="553EC391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6" w:type="dxa"/>
          </w:tcPr>
          <w:p w14:paraId="63E16631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4" w:type="dxa"/>
          </w:tcPr>
          <w:p w14:paraId="591A61CE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14:paraId="779AD50E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14:paraId="0ADC4977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29A7" w:rsidRPr="00C119DE" w14:paraId="46178B7C" w14:textId="3FFB0CA8" w:rsidTr="00921669">
        <w:tc>
          <w:tcPr>
            <w:tcW w:w="1650" w:type="dxa"/>
          </w:tcPr>
          <w:p w14:paraId="23B96C4D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2. COVID</w:t>
            </w:r>
          </w:p>
          <w:p w14:paraId="08F77AFB" w14:textId="413DBAE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(2020</w:t>
            </w: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  <w:r w:rsidRPr="00885A27">
              <w:rPr>
                <w:rFonts w:ascii="Times New Roman" w:eastAsia="ＭＳ 明朝" w:hAnsi="Times New Roman" w:cs="Times New Roman"/>
                <w:szCs w:val="21"/>
                <w:lang w:val="en-US"/>
              </w:rPr>
              <w:t>2021)</w:t>
            </w:r>
          </w:p>
        </w:tc>
        <w:tc>
          <w:tcPr>
            <w:tcW w:w="1157" w:type="dxa"/>
          </w:tcPr>
          <w:p w14:paraId="19359B52" w14:textId="201C83E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766</w:t>
            </w:r>
          </w:p>
        </w:tc>
        <w:tc>
          <w:tcPr>
            <w:tcW w:w="1193" w:type="dxa"/>
          </w:tcPr>
          <w:p w14:paraId="38944BBE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57" w:type="dxa"/>
          </w:tcPr>
          <w:p w14:paraId="2C2A7F48" w14:textId="3AC1EDB8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77</w:t>
            </w:r>
          </w:p>
        </w:tc>
        <w:tc>
          <w:tcPr>
            <w:tcW w:w="1163" w:type="dxa"/>
          </w:tcPr>
          <w:p w14:paraId="7561BD07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36" w:type="dxa"/>
          </w:tcPr>
          <w:p w14:paraId="419DA782" w14:textId="101B47FC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5F6D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25</w:t>
            </w:r>
          </w:p>
        </w:tc>
        <w:tc>
          <w:tcPr>
            <w:tcW w:w="1164" w:type="dxa"/>
          </w:tcPr>
          <w:p w14:paraId="58300AB4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69" w:type="dxa"/>
          </w:tcPr>
          <w:p w14:paraId="50D71DB0" w14:textId="2858B6CB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</w:t>
            </w:r>
            <w:r w:rsidR="00CF7E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2</w:t>
            </w:r>
          </w:p>
        </w:tc>
        <w:tc>
          <w:tcPr>
            <w:tcW w:w="1169" w:type="dxa"/>
          </w:tcPr>
          <w:p w14:paraId="1D216C3D" w14:textId="7777777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129A7" w:rsidRPr="00C119DE" w14:paraId="4D5F0DB4" w14:textId="26422685" w:rsidTr="00921669">
        <w:tc>
          <w:tcPr>
            <w:tcW w:w="1650" w:type="dxa"/>
          </w:tcPr>
          <w:p w14:paraId="635A5B8A" w14:textId="4371F042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2.1 Univariate</w:t>
            </w:r>
          </w:p>
        </w:tc>
        <w:tc>
          <w:tcPr>
            <w:tcW w:w="1157" w:type="dxa"/>
          </w:tcPr>
          <w:p w14:paraId="1C76B1B9" w14:textId="0ED2AA22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93" w:type="dxa"/>
          </w:tcPr>
          <w:p w14:paraId="108CD1F6" w14:textId="42D59133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055F9659" w14:textId="163029D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3" w:type="dxa"/>
          </w:tcPr>
          <w:p w14:paraId="3F178EDA" w14:textId="50C30968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6" w:type="dxa"/>
          </w:tcPr>
          <w:p w14:paraId="05D015B8" w14:textId="654CB9DD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4" w:type="dxa"/>
          </w:tcPr>
          <w:p w14:paraId="1ADDE320" w14:textId="4B834061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69" w:type="dxa"/>
          </w:tcPr>
          <w:p w14:paraId="370F7F63" w14:textId="0AA7F8C3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9" w:type="dxa"/>
          </w:tcPr>
          <w:p w14:paraId="52CC854C" w14:textId="68FEF7F3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7129A7" w:rsidRPr="00C119DE" w14:paraId="57278929" w14:textId="0B228B4E" w:rsidTr="00921669">
        <w:tc>
          <w:tcPr>
            <w:tcW w:w="1650" w:type="dxa"/>
          </w:tcPr>
          <w:p w14:paraId="529D8C61" w14:textId="1667B09C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157" w:type="dxa"/>
          </w:tcPr>
          <w:p w14:paraId="011F44DA" w14:textId="7142BBC2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2.1</w:t>
            </w:r>
          </w:p>
        </w:tc>
        <w:tc>
          <w:tcPr>
            <w:tcW w:w="1193" w:type="dxa"/>
          </w:tcPr>
          <w:p w14:paraId="27A109FB" w14:textId="261D4537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6808B128" w14:textId="13AB9B08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4.23</w:t>
            </w:r>
          </w:p>
        </w:tc>
        <w:tc>
          <w:tcPr>
            <w:tcW w:w="1163" w:type="dxa"/>
          </w:tcPr>
          <w:p w14:paraId="3081421B" w14:textId="0EF0DE4D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8261</w:t>
            </w:r>
          </w:p>
        </w:tc>
        <w:tc>
          <w:tcPr>
            <w:tcW w:w="1236" w:type="dxa"/>
          </w:tcPr>
          <w:p w14:paraId="69D1DD9F" w14:textId="170BBC5B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- 37.4</w:t>
            </w:r>
          </w:p>
        </w:tc>
        <w:tc>
          <w:tcPr>
            <w:tcW w:w="1164" w:type="dxa"/>
          </w:tcPr>
          <w:p w14:paraId="33301878" w14:textId="35152CF7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0286</w:t>
            </w:r>
          </w:p>
        </w:tc>
        <w:tc>
          <w:tcPr>
            <w:tcW w:w="1169" w:type="dxa"/>
          </w:tcPr>
          <w:p w14:paraId="7E1C0F41" w14:textId="04DDA2C1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 xml:space="preserve">- 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39.2</w:t>
            </w:r>
          </w:p>
        </w:tc>
        <w:tc>
          <w:tcPr>
            <w:tcW w:w="1169" w:type="dxa"/>
          </w:tcPr>
          <w:p w14:paraId="4746E8E1" w14:textId="4ED9D082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1</w:t>
            </w:r>
            <w:r>
              <w:rPr>
                <w:rFonts w:ascii="Times New Roman" w:hAnsi="Times New Roman" w:cs="Times New Roman"/>
                <w:szCs w:val="21"/>
                <w:lang w:val="en-US"/>
              </w:rPr>
              <w:t>847</w:t>
            </w:r>
          </w:p>
        </w:tc>
      </w:tr>
      <w:tr w:rsidR="007129A7" w:rsidRPr="00C119DE" w14:paraId="53C0D529" w14:textId="0660ECC3" w:rsidTr="00921669">
        <w:tc>
          <w:tcPr>
            <w:tcW w:w="1650" w:type="dxa"/>
          </w:tcPr>
          <w:p w14:paraId="22C5D45F" w14:textId="208E11E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885A27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</w:tcPr>
          <w:p w14:paraId="1A70F843" w14:textId="2AFC4F6E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05</w:t>
            </w:r>
          </w:p>
        </w:tc>
        <w:tc>
          <w:tcPr>
            <w:tcW w:w="1193" w:type="dxa"/>
          </w:tcPr>
          <w:p w14:paraId="7AF0DB35" w14:textId="1A69279B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05167B4A" w14:textId="3A6761A8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-0.0017</w:t>
            </w:r>
          </w:p>
        </w:tc>
        <w:tc>
          <w:tcPr>
            <w:tcW w:w="1163" w:type="dxa"/>
          </w:tcPr>
          <w:p w14:paraId="4A848340" w14:textId="3130B364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8261</w:t>
            </w:r>
          </w:p>
        </w:tc>
        <w:tc>
          <w:tcPr>
            <w:tcW w:w="1236" w:type="dxa"/>
          </w:tcPr>
          <w:p w14:paraId="58ABFF06" w14:textId="2142F906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0.0029</w:t>
            </w:r>
          </w:p>
        </w:tc>
        <w:tc>
          <w:tcPr>
            <w:tcW w:w="1164" w:type="dxa"/>
          </w:tcPr>
          <w:p w14:paraId="59635BAD" w14:textId="6A22C68A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0286</w:t>
            </w:r>
          </w:p>
        </w:tc>
        <w:tc>
          <w:tcPr>
            <w:tcW w:w="1169" w:type="dxa"/>
          </w:tcPr>
          <w:p w14:paraId="3C898B44" w14:textId="2FF029A0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066</w:t>
            </w:r>
          </w:p>
        </w:tc>
        <w:tc>
          <w:tcPr>
            <w:tcW w:w="1169" w:type="dxa"/>
          </w:tcPr>
          <w:p w14:paraId="4F67B354" w14:textId="5B214BCB" w:rsidR="007129A7" w:rsidRPr="00CF7E33" w:rsidRDefault="00CF7E33" w:rsidP="00CF7E33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=0.1847</w:t>
            </w:r>
          </w:p>
        </w:tc>
      </w:tr>
      <w:tr w:rsidR="007129A7" w:rsidRPr="00C119DE" w14:paraId="3DFEB165" w14:textId="58578A16" w:rsidTr="00921669">
        <w:tc>
          <w:tcPr>
            <w:tcW w:w="1650" w:type="dxa"/>
          </w:tcPr>
          <w:p w14:paraId="397B3213" w14:textId="740E4903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2.2. Multivariate</w:t>
            </w:r>
          </w:p>
        </w:tc>
        <w:tc>
          <w:tcPr>
            <w:tcW w:w="1157" w:type="dxa"/>
          </w:tcPr>
          <w:p w14:paraId="463CDA1E" w14:textId="155C4675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93" w:type="dxa"/>
          </w:tcPr>
          <w:p w14:paraId="27889B39" w14:textId="1007C1F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57" w:type="dxa"/>
          </w:tcPr>
          <w:p w14:paraId="3EB7A9E1" w14:textId="14A8AA79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3" w:type="dxa"/>
          </w:tcPr>
          <w:p w14:paraId="26FD0437" w14:textId="25A0AEF6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236" w:type="dxa"/>
          </w:tcPr>
          <w:p w14:paraId="539785E6" w14:textId="2064E664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4" w:type="dxa"/>
          </w:tcPr>
          <w:p w14:paraId="76F8B32D" w14:textId="59E747B1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  <w:tc>
          <w:tcPr>
            <w:tcW w:w="1169" w:type="dxa"/>
          </w:tcPr>
          <w:p w14:paraId="24912294" w14:textId="187B1E70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Coefficient</w:t>
            </w:r>
          </w:p>
        </w:tc>
        <w:tc>
          <w:tcPr>
            <w:tcW w:w="1169" w:type="dxa"/>
          </w:tcPr>
          <w:p w14:paraId="31594F66" w14:textId="464B7D83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P</w:t>
            </w:r>
          </w:p>
        </w:tc>
      </w:tr>
      <w:tr w:rsidR="007129A7" w:rsidRPr="00C119DE" w14:paraId="07DDDF70" w14:textId="4A47DAFD" w:rsidTr="00921669">
        <w:tc>
          <w:tcPr>
            <w:tcW w:w="1650" w:type="dxa"/>
          </w:tcPr>
          <w:p w14:paraId="4E20B14D" w14:textId="22EF215F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Time (years)</w:t>
            </w:r>
          </w:p>
        </w:tc>
        <w:tc>
          <w:tcPr>
            <w:tcW w:w="1157" w:type="dxa"/>
          </w:tcPr>
          <w:p w14:paraId="573EA5A5" w14:textId="3FEC353A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42.6</w:t>
            </w:r>
          </w:p>
        </w:tc>
        <w:tc>
          <w:tcPr>
            <w:tcW w:w="1193" w:type="dxa"/>
          </w:tcPr>
          <w:p w14:paraId="1965A082" w14:textId="7473E658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0029</w:t>
            </w:r>
          </w:p>
        </w:tc>
        <w:tc>
          <w:tcPr>
            <w:tcW w:w="1157" w:type="dxa"/>
          </w:tcPr>
          <w:p w14:paraId="6ACB4E7A" w14:textId="1915C29B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13.1</w:t>
            </w:r>
          </w:p>
        </w:tc>
        <w:tc>
          <w:tcPr>
            <w:tcW w:w="1163" w:type="dxa"/>
          </w:tcPr>
          <w:p w14:paraId="148E8174" w14:textId="5E6C2D1B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4395</w:t>
            </w:r>
          </w:p>
        </w:tc>
        <w:tc>
          <w:tcPr>
            <w:tcW w:w="1236" w:type="dxa"/>
          </w:tcPr>
          <w:p w14:paraId="3A08FE9B" w14:textId="73F1664A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- 42.1</w:t>
            </w:r>
          </w:p>
        </w:tc>
        <w:tc>
          <w:tcPr>
            <w:tcW w:w="1164" w:type="dxa"/>
          </w:tcPr>
          <w:p w14:paraId="061C5462" w14:textId="02E4E483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0139</w:t>
            </w:r>
          </w:p>
        </w:tc>
        <w:tc>
          <w:tcPr>
            <w:tcW w:w="1169" w:type="dxa"/>
          </w:tcPr>
          <w:p w14:paraId="60B0CE9D" w14:textId="4A3F4A8D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- 42.5</w:t>
            </w:r>
          </w:p>
        </w:tc>
        <w:tc>
          <w:tcPr>
            <w:tcW w:w="1169" w:type="dxa"/>
          </w:tcPr>
          <w:p w14:paraId="41A8FB12" w14:textId="39BAF972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=0.1521</w:t>
            </w:r>
          </w:p>
        </w:tc>
      </w:tr>
      <w:tr w:rsidR="007129A7" w:rsidRPr="00C119DE" w14:paraId="0FB2D04C" w14:textId="0AB4AF3E" w:rsidTr="00921669">
        <w:tc>
          <w:tcPr>
            <w:tcW w:w="1650" w:type="dxa"/>
          </w:tcPr>
          <w:p w14:paraId="37E1B886" w14:textId="4AE0050A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ge (years)</w:t>
            </w:r>
          </w:p>
        </w:tc>
        <w:tc>
          <w:tcPr>
            <w:tcW w:w="1157" w:type="dxa"/>
          </w:tcPr>
          <w:p w14:paraId="6970B1B0" w14:textId="409997A7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2455</w:t>
            </w:r>
          </w:p>
        </w:tc>
        <w:tc>
          <w:tcPr>
            <w:tcW w:w="1193" w:type="dxa"/>
          </w:tcPr>
          <w:p w14:paraId="235D91F1" w14:textId="551C8DE3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57B49EB2" w14:textId="35EFE3C4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99.4</w:t>
            </w:r>
          </w:p>
        </w:tc>
        <w:tc>
          <w:tcPr>
            <w:tcW w:w="1163" w:type="dxa"/>
          </w:tcPr>
          <w:p w14:paraId="4738EBD4" w14:textId="294C5839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6" w:type="dxa"/>
          </w:tcPr>
          <w:p w14:paraId="6DBC03B2" w14:textId="21AEB35A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2.00</w:t>
            </w:r>
          </w:p>
        </w:tc>
        <w:tc>
          <w:tcPr>
            <w:tcW w:w="1164" w:type="dxa"/>
          </w:tcPr>
          <w:p w14:paraId="60E6C224" w14:textId="3505461C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0048</w:t>
            </w:r>
          </w:p>
        </w:tc>
        <w:tc>
          <w:tcPr>
            <w:tcW w:w="1169" w:type="dxa"/>
          </w:tcPr>
          <w:p w14:paraId="03FCF07F" w14:textId="7C0BA21A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3.81</w:t>
            </w:r>
          </w:p>
        </w:tc>
        <w:tc>
          <w:tcPr>
            <w:tcW w:w="1169" w:type="dxa"/>
          </w:tcPr>
          <w:p w14:paraId="50B39EDC" w14:textId="41027854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=0.0109</w:t>
            </w:r>
          </w:p>
        </w:tc>
      </w:tr>
      <w:tr w:rsidR="007129A7" w:rsidRPr="00C119DE" w14:paraId="1FD3093E" w14:textId="15E246C0" w:rsidTr="00921669">
        <w:tc>
          <w:tcPr>
            <w:tcW w:w="1650" w:type="dxa"/>
          </w:tcPr>
          <w:p w14:paraId="011085E1" w14:textId="394D38CD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885A27">
              <w:rPr>
                <w:rFonts w:ascii="Times New Roman" w:hAnsi="Times New Roman" w:cs="Times New Roman"/>
                <w:szCs w:val="21"/>
                <w:lang w:val="en-US"/>
              </w:rPr>
              <w:t>Adjusted R</w:t>
            </w:r>
            <w:r w:rsidRPr="00885A27">
              <w:rPr>
                <w:rFonts w:ascii="Times New Roman" w:hAnsi="Times New Roman" w:cs="Times New Roman"/>
                <w:szCs w:val="21"/>
                <w:vertAlign w:val="superscript"/>
                <w:lang w:val="en-US"/>
              </w:rPr>
              <w:t>2</w:t>
            </w:r>
          </w:p>
        </w:tc>
        <w:tc>
          <w:tcPr>
            <w:tcW w:w="1157" w:type="dxa"/>
          </w:tcPr>
          <w:p w14:paraId="71ECAD13" w14:textId="4C128402" w:rsidR="007129A7" w:rsidRPr="00885A27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5A2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96</w:t>
            </w:r>
          </w:p>
        </w:tc>
        <w:tc>
          <w:tcPr>
            <w:tcW w:w="1193" w:type="dxa"/>
          </w:tcPr>
          <w:p w14:paraId="1FB8B5C8" w14:textId="47CDC2E9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157" w:type="dxa"/>
          </w:tcPr>
          <w:p w14:paraId="0C226CB0" w14:textId="13C00539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0.2292</w:t>
            </w:r>
          </w:p>
        </w:tc>
        <w:tc>
          <w:tcPr>
            <w:tcW w:w="1163" w:type="dxa"/>
          </w:tcPr>
          <w:p w14:paraId="1FB043CD" w14:textId="401B3992" w:rsidR="007129A7" w:rsidRPr="00CF7E33" w:rsidRDefault="007129A7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&lt;0.0001</w:t>
            </w:r>
          </w:p>
        </w:tc>
        <w:tc>
          <w:tcPr>
            <w:tcW w:w="1236" w:type="dxa"/>
          </w:tcPr>
          <w:p w14:paraId="4825DB3A" w14:textId="3C15B899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0.0081</w:t>
            </w:r>
          </w:p>
        </w:tc>
        <w:tc>
          <w:tcPr>
            <w:tcW w:w="1164" w:type="dxa"/>
          </w:tcPr>
          <w:p w14:paraId="6F580C0C" w14:textId="123920CC" w:rsidR="007129A7" w:rsidRPr="00CF7E33" w:rsidRDefault="005F6DE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 w:rsidRPr="00CF7E33">
              <w:rPr>
                <w:rFonts w:ascii="Times New Roman" w:hAnsi="Times New Roman" w:cs="Times New Roman"/>
                <w:szCs w:val="21"/>
                <w:lang w:val="en-US"/>
              </w:rPr>
              <w:t>P=0.0017</w:t>
            </w:r>
          </w:p>
        </w:tc>
        <w:tc>
          <w:tcPr>
            <w:tcW w:w="1169" w:type="dxa"/>
          </w:tcPr>
          <w:p w14:paraId="1B9A27AC" w14:textId="6D10D9A0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0.0066</w:t>
            </w:r>
          </w:p>
        </w:tc>
        <w:tc>
          <w:tcPr>
            <w:tcW w:w="1169" w:type="dxa"/>
          </w:tcPr>
          <w:p w14:paraId="24C0EBA6" w14:textId="235A3BFB" w:rsidR="007129A7" w:rsidRPr="00CF7E33" w:rsidRDefault="00CF7E33" w:rsidP="007129A7">
            <w:pPr>
              <w:widowControl/>
              <w:jc w:val="center"/>
              <w:rPr>
                <w:rFonts w:ascii="Times New Roman" w:hAnsi="Times New Roman" w:cs="Times New Roman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szCs w:val="21"/>
                <w:lang w:val="en-US"/>
              </w:rPr>
              <w:t>P=0.0162</w:t>
            </w:r>
          </w:p>
        </w:tc>
      </w:tr>
    </w:tbl>
    <w:p w14:paraId="763A0427" w14:textId="5D075B6D" w:rsidR="00647317" w:rsidRPr="00885A27" w:rsidRDefault="00011DC4" w:rsidP="00C373B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85A27">
        <w:rPr>
          <w:lang w:val="en-US"/>
        </w:rPr>
        <w:t>*</w:t>
      </w:r>
      <w:r w:rsidR="00656F91" w:rsidRPr="00885A27">
        <w:rPr>
          <w:rFonts w:ascii="Times New Roman" w:hAnsi="Times New Roman" w:cs="Times New Roman"/>
          <w:sz w:val="24"/>
          <w:szCs w:val="24"/>
          <w:lang w:val="en-US"/>
        </w:rPr>
        <w:t>Time</w:t>
      </w:r>
      <w:r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30070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656F91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elapsed from </w:t>
      </w:r>
      <w:r w:rsidRPr="00885A27">
        <w:rPr>
          <w:rFonts w:ascii="Times New Roman" w:hAnsi="Times New Roman" w:cs="Times New Roman"/>
          <w:sz w:val="24"/>
          <w:szCs w:val="24"/>
          <w:lang w:val="en-US"/>
        </w:rPr>
        <w:t>the beginning of study period</w:t>
      </w:r>
      <w:r w:rsidR="00656F91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 to the date of IgG measurement (</w:t>
      </w:r>
      <w:r w:rsidR="00430070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656F91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years). </w:t>
      </w:r>
      <w:r w:rsidRPr="00885A27">
        <w:rPr>
          <w:lang w:val="en-US"/>
        </w:rPr>
        <w:t xml:space="preserve">† </w:t>
      </w:r>
      <w:r w:rsidR="00656F91" w:rsidRPr="00885A27">
        <w:rPr>
          <w:rFonts w:ascii="Times New Roman" w:hAnsi="Times New Roman" w:cs="Times New Roman"/>
          <w:sz w:val="24"/>
          <w:szCs w:val="24"/>
          <w:lang w:val="en-US"/>
        </w:rPr>
        <w:t>Age at the date of IgG measurement.</w:t>
      </w:r>
      <w:r w:rsidR="007461AE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0769A" w:rsidRPr="00885A2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For both time and age, the </w:t>
      </w:r>
      <w:r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minimal </w:t>
      </w:r>
      <w:r w:rsidR="0040769A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temporal resolution </w:t>
      </w:r>
      <w:r w:rsidR="00430070" w:rsidRPr="00885A27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 w:rsidR="0040769A" w:rsidRPr="00885A27">
        <w:rPr>
          <w:rFonts w:ascii="Times New Roman" w:hAnsi="Times New Roman" w:cs="Times New Roman"/>
          <w:sz w:val="24"/>
          <w:szCs w:val="24"/>
          <w:lang w:val="en-US"/>
        </w:rPr>
        <w:t>was day</w:t>
      </w:r>
      <w:r w:rsidR="00DC01DB">
        <w:rPr>
          <w:rFonts w:ascii="Times New Roman" w:hAnsi="Times New Roman" w:cs="Times New Roman"/>
          <w:sz w:val="24"/>
          <w:szCs w:val="24"/>
          <w:lang w:val="en-US"/>
        </w:rPr>
        <w:t>, while the unit of time is expressed in year.</w:t>
      </w:r>
    </w:p>
    <w:sectPr w:rsidR="00647317" w:rsidRPr="00885A27" w:rsidSect="00195A57">
      <w:footerReference w:type="default" r:id="rId7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903B80" w14:textId="77777777" w:rsidR="00C25E2D" w:rsidRDefault="00C25E2D" w:rsidP="00E748DB">
      <w:r>
        <w:separator/>
      </w:r>
    </w:p>
  </w:endnote>
  <w:endnote w:type="continuationSeparator" w:id="0">
    <w:p w14:paraId="2F181889" w14:textId="77777777" w:rsidR="00C25E2D" w:rsidRDefault="00C25E2D" w:rsidP="00E748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524001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EF2DA5" w14:textId="074F9C3F" w:rsidR="007E580F" w:rsidRDefault="007E580F">
        <w:pPr>
          <w:pStyle w:val="a7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B7A18A" w14:textId="77777777" w:rsidR="007E580F" w:rsidRDefault="007E580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BFBE0" w14:textId="77777777" w:rsidR="00C25E2D" w:rsidRDefault="00C25E2D" w:rsidP="00E748DB">
      <w:r>
        <w:separator/>
      </w:r>
    </w:p>
  </w:footnote>
  <w:footnote w:type="continuationSeparator" w:id="0">
    <w:p w14:paraId="5319D2FB" w14:textId="77777777" w:rsidR="00C25E2D" w:rsidRDefault="00C25E2D" w:rsidP="00E748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DF1864"/>
    <w:multiLevelType w:val="multilevel"/>
    <w:tmpl w:val="BB0A0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D6517C"/>
    <w:multiLevelType w:val="multilevel"/>
    <w:tmpl w:val="9398B0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689001B"/>
    <w:multiLevelType w:val="multilevel"/>
    <w:tmpl w:val="6E82F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AE816B2"/>
    <w:multiLevelType w:val="multilevel"/>
    <w:tmpl w:val="B298F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04254E3"/>
    <w:multiLevelType w:val="multilevel"/>
    <w:tmpl w:val="A2CE54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17475831">
    <w:abstractNumId w:val="2"/>
  </w:num>
  <w:num w:numId="2" w16cid:durableId="1349912743">
    <w:abstractNumId w:val="4"/>
  </w:num>
  <w:num w:numId="3" w16cid:durableId="1334526031">
    <w:abstractNumId w:val="3"/>
  </w:num>
  <w:num w:numId="4" w16cid:durableId="140274656">
    <w:abstractNumId w:val="0"/>
  </w:num>
  <w:num w:numId="5" w16cid:durableId="5190072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v5vfaa85t05fe2r9ovvf0wzxwv90dps0xe&quot;&gt;dengue-Converted_e20&lt;record-ids&gt;&lt;item&gt;710&lt;/item&gt;&lt;item&gt;894&lt;/item&gt;&lt;item&gt;1250&lt;/item&gt;&lt;item&gt;1252&lt;/item&gt;&lt;item&gt;1257&lt;/item&gt;&lt;item&gt;1280&lt;/item&gt;&lt;item&gt;1367&lt;/item&gt;&lt;item&gt;1372&lt;/item&gt;&lt;item&gt;1428&lt;/item&gt;&lt;item&gt;1429&lt;/item&gt;&lt;item&gt;1625&lt;/item&gt;&lt;item&gt;1628&lt;/item&gt;&lt;item&gt;1777&lt;/item&gt;&lt;item&gt;1778&lt;/item&gt;&lt;item&gt;1862&lt;/item&gt;&lt;item&gt;1863&lt;/item&gt;&lt;item&gt;1864&lt;/item&gt;&lt;item&gt;1865&lt;/item&gt;&lt;item&gt;1866&lt;/item&gt;&lt;item&gt;1867&lt;/item&gt;&lt;item&gt;1868&lt;/item&gt;&lt;item&gt;1872&lt;/item&gt;&lt;item&gt;1879&lt;/item&gt;&lt;item&gt;1880&lt;/item&gt;&lt;item&gt;1887&lt;/item&gt;&lt;item&gt;1889&lt;/item&gt;&lt;item&gt;1890&lt;/item&gt;&lt;item&gt;1892&lt;/item&gt;&lt;item&gt;1893&lt;/item&gt;&lt;item&gt;1907&lt;/item&gt;&lt;item&gt;1918&lt;/item&gt;&lt;item&gt;1922&lt;/item&gt;&lt;item&gt;1942&lt;/item&gt;&lt;item&gt;1996&lt;/item&gt;&lt;item&gt;2013&lt;/item&gt;&lt;item&gt;2081&lt;/item&gt;&lt;item&gt;2094&lt;/item&gt;&lt;item&gt;2095&lt;/item&gt;&lt;item&gt;2096&lt;/item&gt;&lt;item&gt;2097&lt;/item&gt;&lt;item&gt;2098&lt;/item&gt;&lt;item&gt;2099&lt;/item&gt;&lt;item&gt;2100&lt;/item&gt;&lt;item&gt;2101&lt;/item&gt;&lt;item&gt;2102&lt;/item&gt;&lt;item&gt;2103&lt;/item&gt;&lt;item&gt;2104&lt;/item&gt;&lt;item&gt;2105&lt;/item&gt;&lt;item&gt;2106&lt;/item&gt;&lt;item&gt;2107&lt;/item&gt;&lt;item&gt;2108&lt;/item&gt;&lt;item&gt;2109&lt;/item&gt;&lt;item&gt;2110&lt;/item&gt;&lt;item&gt;2112&lt;/item&gt;&lt;item&gt;2114&lt;/item&gt;&lt;item&gt;2115&lt;/item&gt;&lt;item&gt;2116&lt;/item&gt;&lt;item&gt;2120&lt;/item&gt;&lt;item&gt;2124&lt;/item&gt;&lt;item&gt;2125&lt;/item&gt;&lt;item&gt;2127&lt;/item&gt;&lt;item&gt;2134&lt;/item&gt;&lt;item&gt;2139&lt;/item&gt;&lt;item&gt;2158&lt;/item&gt;&lt;item&gt;2159&lt;/item&gt;&lt;item&gt;2160&lt;/item&gt;&lt;item&gt;2163&lt;/item&gt;&lt;item&gt;2164&lt;/item&gt;&lt;item&gt;2165&lt;/item&gt;&lt;/record-ids&gt;&lt;/item&gt;&lt;/Libraries&gt;"/>
  </w:docVars>
  <w:rsids>
    <w:rsidRoot w:val="00C373B5"/>
    <w:rsid w:val="00007601"/>
    <w:rsid w:val="00011DC4"/>
    <w:rsid w:val="00011FF6"/>
    <w:rsid w:val="0002597E"/>
    <w:rsid w:val="000278F1"/>
    <w:rsid w:val="0003086E"/>
    <w:rsid w:val="00032295"/>
    <w:rsid w:val="00032966"/>
    <w:rsid w:val="00032D94"/>
    <w:rsid w:val="00033BC2"/>
    <w:rsid w:val="000365B5"/>
    <w:rsid w:val="000454C1"/>
    <w:rsid w:val="00045EE2"/>
    <w:rsid w:val="00050511"/>
    <w:rsid w:val="0005384B"/>
    <w:rsid w:val="00055690"/>
    <w:rsid w:val="00066D97"/>
    <w:rsid w:val="00073FF8"/>
    <w:rsid w:val="00074460"/>
    <w:rsid w:val="000803C8"/>
    <w:rsid w:val="000823C7"/>
    <w:rsid w:val="00082B73"/>
    <w:rsid w:val="000840A4"/>
    <w:rsid w:val="00090116"/>
    <w:rsid w:val="00091024"/>
    <w:rsid w:val="00092C31"/>
    <w:rsid w:val="0009326C"/>
    <w:rsid w:val="00095F2B"/>
    <w:rsid w:val="000A0FBB"/>
    <w:rsid w:val="000A276B"/>
    <w:rsid w:val="000A3DDE"/>
    <w:rsid w:val="000A709A"/>
    <w:rsid w:val="000B1568"/>
    <w:rsid w:val="000C030F"/>
    <w:rsid w:val="000C1C85"/>
    <w:rsid w:val="000C3B54"/>
    <w:rsid w:val="000C60F5"/>
    <w:rsid w:val="000D05DD"/>
    <w:rsid w:val="000D46E6"/>
    <w:rsid w:val="000E0979"/>
    <w:rsid w:val="000E1653"/>
    <w:rsid w:val="000E2392"/>
    <w:rsid w:val="000E51BF"/>
    <w:rsid w:val="000F202C"/>
    <w:rsid w:val="000F307C"/>
    <w:rsid w:val="000F497C"/>
    <w:rsid w:val="000F7254"/>
    <w:rsid w:val="001021FB"/>
    <w:rsid w:val="00105D1F"/>
    <w:rsid w:val="001061AC"/>
    <w:rsid w:val="00114853"/>
    <w:rsid w:val="0012010B"/>
    <w:rsid w:val="00120E47"/>
    <w:rsid w:val="001211BA"/>
    <w:rsid w:val="001211EF"/>
    <w:rsid w:val="00122844"/>
    <w:rsid w:val="00125D9E"/>
    <w:rsid w:val="001536D8"/>
    <w:rsid w:val="00154CC7"/>
    <w:rsid w:val="0016042C"/>
    <w:rsid w:val="00161EB9"/>
    <w:rsid w:val="00161F95"/>
    <w:rsid w:val="0016208E"/>
    <w:rsid w:val="001729AE"/>
    <w:rsid w:val="00175DEB"/>
    <w:rsid w:val="00177EA3"/>
    <w:rsid w:val="0019143E"/>
    <w:rsid w:val="00195A57"/>
    <w:rsid w:val="00195FEB"/>
    <w:rsid w:val="00197FD2"/>
    <w:rsid w:val="001A21DF"/>
    <w:rsid w:val="001A39EB"/>
    <w:rsid w:val="001B29DC"/>
    <w:rsid w:val="001B648C"/>
    <w:rsid w:val="001B6658"/>
    <w:rsid w:val="001B7905"/>
    <w:rsid w:val="001C358F"/>
    <w:rsid w:val="001C45AC"/>
    <w:rsid w:val="001D26E3"/>
    <w:rsid w:val="001D5C1D"/>
    <w:rsid w:val="001D7EF3"/>
    <w:rsid w:val="001E4952"/>
    <w:rsid w:val="001F0C3C"/>
    <w:rsid w:val="001F1231"/>
    <w:rsid w:val="001F1A27"/>
    <w:rsid w:val="001F721C"/>
    <w:rsid w:val="001F7DBF"/>
    <w:rsid w:val="00203312"/>
    <w:rsid w:val="00203E7E"/>
    <w:rsid w:val="00205643"/>
    <w:rsid w:val="00214D6E"/>
    <w:rsid w:val="002153E5"/>
    <w:rsid w:val="00223C18"/>
    <w:rsid w:val="00224473"/>
    <w:rsid w:val="002266D3"/>
    <w:rsid w:val="00233DD7"/>
    <w:rsid w:val="00234687"/>
    <w:rsid w:val="00235388"/>
    <w:rsid w:val="002357DF"/>
    <w:rsid w:val="00243AC4"/>
    <w:rsid w:val="0025042F"/>
    <w:rsid w:val="00257C58"/>
    <w:rsid w:val="00261D15"/>
    <w:rsid w:val="00262D75"/>
    <w:rsid w:val="00263083"/>
    <w:rsid w:val="00266008"/>
    <w:rsid w:val="002675E6"/>
    <w:rsid w:val="00267D4B"/>
    <w:rsid w:val="00273468"/>
    <w:rsid w:val="00273584"/>
    <w:rsid w:val="002739BE"/>
    <w:rsid w:val="002750E9"/>
    <w:rsid w:val="00275E9B"/>
    <w:rsid w:val="002800CE"/>
    <w:rsid w:val="00280CAE"/>
    <w:rsid w:val="00284A98"/>
    <w:rsid w:val="00286C6C"/>
    <w:rsid w:val="00290F0A"/>
    <w:rsid w:val="00292FF4"/>
    <w:rsid w:val="002943E6"/>
    <w:rsid w:val="00295AD0"/>
    <w:rsid w:val="002C7176"/>
    <w:rsid w:val="002D0007"/>
    <w:rsid w:val="002D228A"/>
    <w:rsid w:val="002D6CE6"/>
    <w:rsid w:val="002E317B"/>
    <w:rsid w:val="002E4867"/>
    <w:rsid w:val="002E5365"/>
    <w:rsid w:val="002E7D08"/>
    <w:rsid w:val="002F1BCE"/>
    <w:rsid w:val="002F5607"/>
    <w:rsid w:val="00310EA8"/>
    <w:rsid w:val="00314118"/>
    <w:rsid w:val="0031466C"/>
    <w:rsid w:val="00317A49"/>
    <w:rsid w:val="00321151"/>
    <w:rsid w:val="00325F4F"/>
    <w:rsid w:val="00326406"/>
    <w:rsid w:val="00327247"/>
    <w:rsid w:val="003400D4"/>
    <w:rsid w:val="0034028F"/>
    <w:rsid w:val="00343165"/>
    <w:rsid w:val="003562E8"/>
    <w:rsid w:val="003628F5"/>
    <w:rsid w:val="00366770"/>
    <w:rsid w:val="0036706B"/>
    <w:rsid w:val="0037399B"/>
    <w:rsid w:val="00374445"/>
    <w:rsid w:val="00380795"/>
    <w:rsid w:val="00380F3F"/>
    <w:rsid w:val="003843A8"/>
    <w:rsid w:val="003930FF"/>
    <w:rsid w:val="003A0C35"/>
    <w:rsid w:val="003A2315"/>
    <w:rsid w:val="003A7042"/>
    <w:rsid w:val="003B5306"/>
    <w:rsid w:val="003B6DD9"/>
    <w:rsid w:val="003C3A14"/>
    <w:rsid w:val="003C3D3A"/>
    <w:rsid w:val="003C3EF1"/>
    <w:rsid w:val="003C47B2"/>
    <w:rsid w:val="003C4E9D"/>
    <w:rsid w:val="003D2B05"/>
    <w:rsid w:val="003E19D6"/>
    <w:rsid w:val="003E1E58"/>
    <w:rsid w:val="00402B8F"/>
    <w:rsid w:val="0040370F"/>
    <w:rsid w:val="0040682A"/>
    <w:rsid w:val="0040769A"/>
    <w:rsid w:val="00411511"/>
    <w:rsid w:val="00415910"/>
    <w:rsid w:val="00421BEF"/>
    <w:rsid w:val="00422730"/>
    <w:rsid w:val="00430070"/>
    <w:rsid w:val="00431DC2"/>
    <w:rsid w:val="004330EF"/>
    <w:rsid w:val="00434AD3"/>
    <w:rsid w:val="004374AF"/>
    <w:rsid w:val="00437BBB"/>
    <w:rsid w:val="00440143"/>
    <w:rsid w:val="0044168D"/>
    <w:rsid w:val="00442A8F"/>
    <w:rsid w:val="00443059"/>
    <w:rsid w:val="0044736F"/>
    <w:rsid w:val="00451B95"/>
    <w:rsid w:val="00457BB8"/>
    <w:rsid w:val="00470E39"/>
    <w:rsid w:val="0047398A"/>
    <w:rsid w:val="00473BC7"/>
    <w:rsid w:val="00473CAB"/>
    <w:rsid w:val="00476895"/>
    <w:rsid w:val="00477EC4"/>
    <w:rsid w:val="0048453A"/>
    <w:rsid w:val="00492217"/>
    <w:rsid w:val="004963F8"/>
    <w:rsid w:val="004A1170"/>
    <w:rsid w:val="004A1C9A"/>
    <w:rsid w:val="004B0AF5"/>
    <w:rsid w:val="004B639A"/>
    <w:rsid w:val="004D5106"/>
    <w:rsid w:val="004D6931"/>
    <w:rsid w:val="004E4C30"/>
    <w:rsid w:val="004E61FA"/>
    <w:rsid w:val="004F0BAB"/>
    <w:rsid w:val="004F5CB7"/>
    <w:rsid w:val="004F6655"/>
    <w:rsid w:val="00503C31"/>
    <w:rsid w:val="00504A20"/>
    <w:rsid w:val="005119FC"/>
    <w:rsid w:val="00511ACC"/>
    <w:rsid w:val="00514487"/>
    <w:rsid w:val="005166CC"/>
    <w:rsid w:val="00522714"/>
    <w:rsid w:val="005253A4"/>
    <w:rsid w:val="00525E62"/>
    <w:rsid w:val="0052775D"/>
    <w:rsid w:val="005329B4"/>
    <w:rsid w:val="00533B07"/>
    <w:rsid w:val="00535ABC"/>
    <w:rsid w:val="00537503"/>
    <w:rsid w:val="0054044F"/>
    <w:rsid w:val="005406E8"/>
    <w:rsid w:val="005423B3"/>
    <w:rsid w:val="00543206"/>
    <w:rsid w:val="00550B7B"/>
    <w:rsid w:val="00552679"/>
    <w:rsid w:val="00556506"/>
    <w:rsid w:val="005573E0"/>
    <w:rsid w:val="005576BE"/>
    <w:rsid w:val="00560A24"/>
    <w:rsid w:val="00563094"/>
    <w:rsid w:val="00566153"/>
    <w:rsid w:val="00571BFD"/>
    <w:rsid w:val="00576346"/>
    <w:rsid w:val="00576611"/>
    <w:rsid w:val="00595CFF"/>
    <w:rsid w:val="00597650"/>
    <w:rsid w:val="00597BFE"/>
    <w:rsid w:val="005A6A4A"/>
    <w:rsid w:val="005A71AE"/>
    <w:rsid w:val="005C044B"/>
    <w:rsid w:val="005C1AB6"/>
    <w:rsid w:val="005C1E22"/>
    <w:rsid w:val="005C4AB9"/>
    <w:rsid w:val="005C56E5"/>
    <w:rsid w:val="005D301B"/>
    <w:rsid w:val="005E09DB"/>
    <w:rsid w:val="005F03D7"/>
    <w:rsid w:val="005F12F2"/>
    <w:rsid w:val="005F1AD6"/>
    <w:rsid w:val="005F3AC5"/>
    <w:rsid w:val="005F482A"/>
    <w:rsid w:val="005F6DE3"/>
    <w:rsid w:val="00600C69"/>
    <w:rsid w:val="00602941"/>
    <w:rsid w:val="0060549B"/>
    <w:rsid w:val="006055CE"/>
    <w:rsid w:val="006155C4"/>
    <w:rsid w:val="00624BC9"/>
    <w:rsid w:val="00625F20"/>
    <w:rsid w:val="0062675A"/>
    <w:rsid w:val="00630534"/>
    <w:rsid w:val="00645D93"/>
    <w:rsid w:val="006469BD"/>
    <w:rsid w:val="00647317"/>
    <w:rsid w:val="006478B5"/>
    <w:rsid w:val="006478BD"/>
    <w:rsid w:val="00650EDF"/>
    <w:rsid w:val="0065136C"/>
    <w:rsid w:val="00653B7E"/>
    <w:rsid w:val="00656F91"/>
    <w:rsid w:val="0066017A"/>
    <w:rsid w:val="00661A2F"/>
    <w:rsid w:val="006655F5"/>
    <w:rsid w:val="00665716"/>
    <w:rsid w:val="0066617B"/>
    <w:rsid w:val="00672504"/>
    <w:rsid w:val="0067592B"/>
    <w:rsid w:val="00681B6F"/>
    <w:rsid w:val="00682EDB"/>
    <w:rsid w:val="00695DE2"/>
    <w:rsid w:val="0069638E"/>
    <w:rsid w:val="00696B57"/>
    <w:rsid w:val="00697871"/>
    <w:rsid w:val="00697E9C"/>
    <w:rsid w:val="006A18C7"/>
    <w:rsid w:val="006A32D9"/>
    <w:rsid w:val="006A4802"/>
    <w:rsid w:val="006A486C"/>
    <w:rsid w:val="006A6AC8"/>
    <w:rsid w:val="006A70BA"/>
    <w:rsid w:val="006A73E5"/>
    <w:rsid w:val="006C0822"/>
    <w:rsid w:val="006C0FB4"/>
    <w:rsid w:val="006C15F9"/>
    <w:rsid w:val="006C2A21"/>
    <w:rsid w:val="006C39D8"/>
    <w:rsid w:val="006C478D"/>
    <w:rsid w:val="006C4AFD"/>
    <w:rsid w:val="006C7799"/>
    <w:rsid w:val="006C7E67"/>
    <w:rsid w:val="006D2004"/>
    <w:rsid w:val="006D2379"/>
    <w:rsid w:val="006D23D0"/>
    <w:rsid w:val="006D515A"/>
    <w:rsid w:val="006D5D19"/>
    <w:rsid w:val="006D6B86"/>
    <w:rsid w:val="006E1358"/>
    <w:rsid w:val="006F7E20"/>
    <w:rsid w:val="00701F91"/>
    <w:rsid w:val="0070480C"/>
    <w:rsid w:val="00706F37"/>
    <w:rsid w:val="007129A7"/>
    <w:rsid w:val="0071371E"/>
    <w:rsid w:val="007142E9"/>
    <w:rsid w:val="007201E6"/>
    <w:rsid w:val="00720239"/>
    <w:rsid w:val="00722333"/>
    <w:rsid w:val="007313C0"/>
    <w:rsid w:val="007316D6"/>
    <w:rsid w:val="00744FEE"/>
    <w:rsid w:val="007461AE"/>
    <w:rsid w:val="00746D99"/>
    <w:rsid w:val="0075482E"/>
    <w:rsid w:val="00755B3C"/>
    <w:rsid w:val="007564C9"/>
    <w:rsid w:val="007570CF"/>
    <w:rsid w:val="007633B9"/>
    <w:rsid w:val="0076609D"/>
    <w:rsid w:val="007662EC"/>
    <w:rsid w:val="007712BD"/>
    <w:rsid w:val="0078051B"/>
    <w:rsid w:val="0078160D"/>
    <w:rsid w:val="007827C3"/>
    <w:rsid w:val="00784317"/>
    <w:rsid w:val="00786BDC"/>
    <w:rsid w:val="007906A6"/>
    <w:rsid w:val="00793FFA"/>
    <w:rsid w:val="0079623D"/>
    <w:rsid w:val="00797DF4"/>
    <w:rsid w:val="007A1834"/>
    <w:rsid w:val="007A21C2"/>
    <w:rsid w:val="007A4800"/>
    <w:rsid w:val="007A712D"/>
    <w:rsid w:val="007B1709"/>
    <w:rsid w:val="007C0F49"/>
    <w:rsid w:val="007C3106"/>
    <w:rsid w:val="007D5E1D"/>
    <w:rsid w:val="007E013D"/>
    <w:rsid w:val="007E0CD5"/>
    <w:rsid w:val="007E398A"/>
    <w:rsid w:val="007E580F"/>
    <w:rsid w:val="007F3165"/>
    <w:rsid w:val="00801AC2"/>
    <w:rsid w:val="00810874"/>
    <w:rsid w:val="00810F1E"/>
    <w:rsid w:val="00814ADF"/>
    <w:rsid w:val="0081774F"/>
    <w:rsid w:val="0082052A"/>
    <w:rsid w:val="00823C4B"/>
    <w:rsid w:val="00823EA7"/>
    <w:rsid w:val="00823F9B"/>
    <w:rsid w:val="008262AD"/>
    <w:rsid w:val="00835881"/>
    <w:rsid w:val="00840C17"/>
    <w:rsid w:val="00840FDC"/>
    <w:rsid w:val="00841346"/>
    <w:rsid w:val="00841703"/>
    <w:rsid w:val="00844E2B"/>
    <w:rsid w:val="00851422"/>
    <w:rsid w:val="00852768"/>
    <w:rsid w:val="00855761"/>
    <w:rsid w:val="00855BB0"/>
    <w:rsid w:val="00857259"/>
    <w:rsid w:val="008603B6"/>
    <w:rsid w:val="00865495"/>
    <w:rsid w:val="0086658C"/>
    <w:rsid w:val="008740BA"/>
    <w:rsid w:val="0087789A"/>
    <w:rsid w:val="00885A27"/>
    <w:rsid w:val="008871A2"/>
    <w:rsid w:val="00887D78"/>
    <w:rsid w:val="00891407"/>
    <w:rsid w:val="0089476C"/>
    <w:rsid w:val="0089561B"/>
    <w:rsid w:val="008B1A60"/>
    <w:rsid w:val="008B4FF5"/>
    <w:rsid w:val="008B7248"/>
    <w:rsid w:val="008C0D05"/>
    <w:rsid w:val="008C67F0"/>
    <w:rsid w:val="008C6B1B"/>
    <w:rsid w:val="008D2241"/>
    <w:rsid w:val="008D7FD7"/>
    <w:rsid w:val="008E2B29"/>
    <w:rsid w:val="008E401A"/>
    <w:rsid w:val="008E4F19"/>
    <w:rsid w:val="008F1522"/>
    <w:rsid w:val="008F1D56"/>
    <w:rsid w:val="008F1D88"/>
    <w:rsid w:val="008F3D37"/>
    <w:rsid w:val="008F4FC6"/>
    <w:rsid w:val="008F6A86"/>
    <w:rsid w:val="008F6AAA"/>
    <w:rsid w:val="00904BED"/>
    <w:rsid w:val="009103CC"/>
    <w:rsid w:val="0091143B"/>
    <w:rsid w:val="009155C5"/>
    <w:rsid w:val="009233FA"/>
    <w:rsid w:val="0092378D"/>
    <w:rsid w:val="009266D7"/>
    <w:rsid w:val="00931437"/>
    <w:rsid w:val="009335C0"/>
    <w:rsid w:val="00934B55"/>
    <w:rsid w:val="00941120"/>
    <w:rsid w:val="00943055"/>
    <w:rsid w:val="009464E3"/>
    <w:rsid w:val="00951B7F"/>
    <w:rsid w:val="009544A2"/>
    <w:rsid w:val="00971F5A"/>
    <w:rsid w:val="00973B8B"/>
    <w:rsid w:val="00973F25"/>
    <w:rsid w:val="00976F00"/>
    <w:rsid w:val="00981D54"/>
    <w:rsid w:val="009821F2"/>
    <w:rsid w:val="00983539"/>
    <w:rsid w:val="0098372F"/>
    <w:rsid w:val="0098774A"/>
    <w:rsid w:val="00991CB3"/>
    <w:rsid w:val="009942AE"/>
    <w:rsid w:val="0099654E"/>
    <w:rsid w:val="009A1DA5"/>
    <w:rsid w:val="009A4683"/>
    <w:rsid w:val="009A53AB"/>
    <w:rsid w:val="009A561E"/>
    <w:rsid w:val="009A5B39"/>
    <w:rsid w:val="009A6F0A"/>
    <w:rsid w:val="009B004D"/>
    <w:rsid w:val="009B2793"/>
    <w:rsid w:val="009B2EA7"/>
    <w:rsid w:val="009B338D"/>
    <w:rsid w:val="009B3FAA"/>
    <w:rsid w:val="009B4C5C"/>
    <w:rsid w:val="009B56A9"/>
    <w:rsid w:val="009B770F"/>
    <w:rsid w:val="009C1586"/>
    <w:rsid w:val="009C45AE"/>
    <w:rsid w:val="009C5110"/>
    <w:rsid w:val="009C7E49"/>
    <w:rsid w:val="009D6437"/>
    <w:rsid w:val="009D76F4"/>
    <w:rsid w:val="009E1CBC"/>
    <w:rsid w:val="009E5E6C"/>
    <w:rsid w:val="009F1AB7"/>
    <w:rsid w:val="009F3EFA"/>
    <w:rsid w:val="009F4204"/>
    <w:rsid w:val="009F712C"/>
    <w:rsid w:val="00A079CE"/>
    <w:rsid w:val="00A1047F"/>
    <w:rsid w:val="00A10FE4"/>
    <w:rsid w:val="00A11656"/>
    <w:rsid w:val="00A11942"/>
    <w:rsid w:val="00A13CE7"/>
    <w:rsid w:val="00A17D5B"/>
    <w:rsid w:val="00A2580C"/>
    <w:rsid w:val="00A25E2F"/>
    <w:rsid w:val="00A3175D"/>
    <w:rsid w:val="00A428A9"/>
    <w:rsid w:val="00A43614"/>
    <w:rsid w:val="00A4424A"/>
    <w:rsid w:val="00A45F25"/>
    <w:rsid w:val="00A505E7"/>
    <w:rsid w:val="00A54B22"/>
    <w:rsid w:val="00A561A8"/>
    <w:rsid w:val="00A61A07"/>
    <w:rsid w:val="00A61A79"/>
    <w:rsid w:val="00A6367A"/>
    <w:rsid w:val="00A74D3F"/>
    <w:rsid w:val="00A75C78"/>
    <w:rsid w:val="00A810CD"/>
    <w:rsid w:val="00A92EE0"/>
    <w:rsid w:val="00A933E7"/>
    <w:rsid w:val="00A941A0"/>
    <w:rsid w:val="00AA0A7F"/>
    <w:rsid w:val="00AA23C5"/>
    <w:rsid w:val="00AA2F1A"/>
    <w:rsid w:val="00AA3219"/>
    <w:rsid w:val="00AA4A00"/>
    <w:rsid w:val="00AA4AD8"/>
    <w:rsid w:val="00AA5D66"/>
    <w:rsid w:val="00AB2CDF"/>
    <w:rsid w:val="00AC00E5"/>
    <w:rsid w:val="00AC22D1"/>
    <w:rsid w:val="00AD02D2"/>
    <w:rsid w:val="00AD5635"/>
    <w:rsid w:val="00AD7C81"/>
    <w:rsid w:val="00AE0786"/>
    <w:rsid w:val="00AE1F82"/>
    <w:rsid w:val="00AF344C"/>
    <w:rsid w:val="00B039E7"/>
    <w:rsid w:val="00B03FFE"/>
    <w:rsid w:val="00B0610C"/>
    <w:rsid w:val="00B116B1"/>
    <w:rsid w:val="00B14E2E"/>
    <w:rsid w:val="00B16BE6"/>
    <w:rsid w:val="00B31159"/>
    <w:rsid w:val="00B34DE7"/>
    <w:rsid w:val="00B45652"/>
    <w:rsid w:val="00B5127C"/>
    <w:rsid w:val="00B515E3"/>
    <w:rsid w:val="00B619D7"/>
    <w:rsid w:val="00B66438"/>
    <w:rsid w:val="00B721D6"/>
    <w:rsid w:val="00B728D2"/>
    <w:rsid w:val="00B7424C"/>
    <w:rsid w:val="00B742C9"/>
    <w:rsid w:val="00B76001"/>
    <w:rsid w:val="00B77371"/>
    <w:rsid w:val="00B80CF8"/>
    <w:rsid w:val="00B81325"/>
    <w:rsid w:val="00B82312"/>
    <w:rsid w:val="00B8685D"/>
    <w:rsid w:val="00B92735"/>
    <w:rsid w:val="00BA2B2F"/>
    <w:rsid w:val="00BA2D1E"/>
    <w:rsid w:val="00BB6A7A"/>
    <w:rsid w:val="00BB7B98"/>
    <w:rsid w:val="00BC1457"/>
    <w:rsid w:val="00BC28D9"/>
    <w:rsid w:val="00BC4248"/>
    <w:rsid w:val="00BD0F23"/>
    <w:rsid w:val="00BD1EBC"/>
    <w:rsid w:val="00BD360F"/>
    <w:rsid w:val="00BD6382"/>
    <w:rsid w:val="00BE3C88"/>
    <w:rsid w:val="00BE6C65"/>
    <w:rsid w:val="00BF1F94"/>
    <w:rsid w:val="00BF55DE"/>
    <w:rsid w:val="00BF6255"/>
    <w:rsid w:val="00C053F3"/>
    <w:rsid w:val="00C119DE"/>
    <w:rsid w:val="00C23016"/>
    <w:rsid w:val="00C23642"/>
    <w:rsid w:val="00C25498"/>
    <w:rsid w:val="00C25E2D"/>
    <w:rsid w:val="00C26B1D"/>
    <w:rsid w:val="00C30D7B"/>
    <w:rsid w:val="00C30E60"/>
    <w:rsid w:val="00C35D39"/>
    <w:rsid w:val="00C36B4F"/>
    <w:rsid w:val="00C373B5"/>
    <w:rsid w:val="00C40F52"/>
    <w:rsid w:val="00C50490"/>
    <w:rsid w:val="00C55F30"/>
    <w:rsid w:val="00C609A6"/>
    <w:rsid w:val="00C60B94"/>
    <w:rsid w:val="00C65526"/>
    <w:rsid w:val="00C731A2"/>
    <w:rsid w:val="00C80196"/>
    <w:rsid w:val="00C84312"/>
    <w:rsid w:val="00C86BDF"/>
    <w:rsid w:val="00C877EB"/>
    <w:rsid w:val="00C913FB"/>
    <w:rsid w:val="00C92BB6"/>
    <w:rsid w:val="00C952C3"/>
    <w:rsid w:val="00C97AE4"/>
    <w:rsid w:val="00CA0049"/>
    <w:rsid w:val="00CA072C"/>
    <w:rsid w:val="00CA1A5E"/>
    <w:rsid w:val="00CA277F"/>
    <w:rsid w:val="00CA3F83"/>
    <w:rsid w:val="00CA54E5"/>
    <w:rsid w:val="00CA7965"/>
    <w:rsid w:val="00CB0C7F"/>
    <w:rsid w:val="00CB463E"/>
    <w:rsid w:val="00CC0D25"/>
    <w:rsid w:val="00CC17D3"/>
    <w:rsid w:val="00CC1D65"/>
    <w:rsid w:val="00CC1E25"/>
    <w:rsid w:val="00CC4026"/>
    <w:rsid w:val="00CC7EA8"/>
    <w:rsid w:val="00CD53FC"/>
    <w:rsid w:val="00CD7E26"/>
    <w:rsid w:val="00CE220A"/>
    <w:rsid w:val="00CE5A4D"/>
    <w:rsid w:val="00CE606B"/>
    <w:rsid w:val="00CF1C66"/>
    <w:rsid w:val="00CF428B"/>
    <w:rsid w:val="00CF6460"/>
    <w:rsid w:val="00CF7E33"/>
    <w:rsid w:val="00D04A80"/>
    <w:rsid w:val="00D05555"/>
    <w:rsid w:val="00D06B56"/>
    <w:rsid w:val="00D10752"/>
    <w:rsid w:val="00D13FF6"/>
    <w:rsid w:val="00D140F9"/>
    <w:rsid w:val="00D261B0"/>
    <w:rsid w:val="00D272A3"/>
    <w:rsid w:val="00D32A35"/>
    <w:rsid w:val="00D35FB1"/>
    <w:rsid w:val="00D363E5"/>
    <w:rsid w:val="00D41A04"/>
    <w:rsid w:val="00D42C41"/>
    <w:rsid w:val="00D60F8E"/>
    <w:rsid w:val="00D6371A"/>
    <w:rsid w:val="00D71504"/>
    <w:rsid w:val="00D72C72"/>
    <w:rsid w:val="00D81B73"/>
    <w:rsid w:val="00D92C7A"/>
    <w:rsid w:val="00D95ED5"/>
    <w:rsid w:val="00DA4DE5"/>
    <w:rsid w:val="00DA7152"/>
    <w:rsid w:val="00DC01DB"/>
    <w:rsid w:val="00DC1EAA"/>
    <w:rsid w:val="00DC3243"/>
    <w:rsid w:val="00DC375F"/>
    <w:rsid w:val="00DC5C5F"/>
    <w:rsid w:val="00DD121B"/>
    <w:rsid w:val="00DD6EC3"/>
    <w:rsid w:val="00DE0B9E"/>
    <w:rsid w:val="00DE17D6"/>
    <w:rsid w:val="00DE3729"/>
    <w:rsid w:val="00DE4EA2"/>
    <w:rsid w:val="00DE5F9E"/>
    <w:rsid w:val="00DF0C13"/>
    <w:rsid w:val="00DF489F"/>
    <w:rsid w:val="00E03F24"/>
    <w:rsid w:val="00E05476"/>
    <w:rsid w:val="00E10092"/>
    <w:rsid w:val="00E15413"/>
    <w:rsid w:val="00E2226B"/>
    <w:rsid w:val="00E23755"/>
    <w:rsid w:val="00E25E0C"/>
    <w:rsid w:val="00E3016C"/>
    <w:rsid w:val="00E354DF"/>
    <w:rsid w:val="00E36A3B"/>
    <w:rsid w:val="00E42B87"/>
    <w:rsid w:val="00E45659"/>
    <w:rsid w:val="00E4795E"/>
    <w:rsid w:val="00E47FA8"/>
    <w:rsid w:val="00E51BDF"/>
    <w:rsid w:val="00E53DD8"/>
    <w:rsid w:val="00E560DD"/>
    <w:rsid w:val="00E64FA1"/>
    <w:rsid w:val="00E65301"/>
    <w:rsid w:val="00E72373"/>
    <w:rsid w:val="00E73220"/>
    <w:rsid w:val="00E748DB"/>
    <w:rsid w:val="00E7686F"/>
    <w:rsid w:val="00E87436"/>
    <w:rsid w:val="00E90AD0"/>
    <w:rsid w:val="00E91512"/>
    <w:rsid w:val="00E966C7"/>
    <w:rsid w:val="00EA264F"/>
    <w:rsid w:val="00EA65AF"/>
    <w:rsid w:val="00EA7EFE"/>
    <w:rsid w:val="00EB5FEB"/>
    <w:rsid w:val="00EB6F0E"/>
    <w:rsid w:val="00EC3072"/>
    <w:rsid w:val="00EC3CA4"/>
    <w:rsid w:val="00EC55EF"/>
    <w:rsid w:val="00ED11A2"/>
    <w:rsid w:val="00ED225E"/>
    <w:rsid w:val="00ED2776"/>
    <w:rsid w:val="00ED756F"/>
    <w:rsid w:val="00ED7E0F"/>
    <w:rsid w:val="00EE1FA7"/>
    <w:rsid w:val="00EF2871"/>
    <w:rsid w:val="00EF5E7B"/>
    <w:rsid w:val="00F00C77"/>
    <w:rsid w:val="00F02A48"/>
    <w:rsid w:val="00F044C6"/>
    <w:rsid w:val="00F05384"/>
    <w:rsid w:val="00F0539C"/>
    <w:rsid w:val="00F05A44"/>
    <w:rsid w:val="00F07357"/>
    <w:rsid w:val="00F15563"/>
    <w:rsid w:val="00F21027"/>
    <w:rsid w:val="00F26F42"/>
    <w:rsid w:val="00F309E6"/>
    <w:rsid w:val="00F30DB2"/>
    <w:rsid w:val="00F30F1F"/>
    <w:rsid w:val="00F32B60"/>
    <w:rsid w:val="00F40C18"/>
    <w:rsid w:val="00F40DFF"/>
    <w:rsid w:val="00F41105"/>
    <w:rsid w:val="00F42F43"/>
    <w:rsid w:val="00F43EE4"/>
    <w:rsid w:val="00F534F3"/>
    <w:rsid w:val="00F55891"/>
    <w:rsid w:val="00F61710"/>
    <w:rsid w:val="00F66C9A"/>
    <w:rsid w:val="00F743B7"/>
    <w:rsid w:val="00F8038A"/>
    <w:rsid w:val="00F81457"/>
    <w:rsid w:val="00F835CE"/>
    <w:rsid w:val="00F84197"/>
    <w:rsid w:val="00F8553E"/>
    <w:rsid w:val="00F8689D"/>
    <w:rsid w:val="00F965DB"/>
    <w:rsid w:val="00FA0B9A"/>
    <w:rsid w:val="00FB7339"/>
    <w:rsid w:val="00FC2708"/>
    <w:rsid w:val="00FC4CE9"/>
    <w:rsid w:val="00FC77F2"/>
    <w:rsid w:val="00FC7C8E"/>
    <w:rsid w:val="00FD0ADB"/>
    <w:rsid w:val="00FE2685"/>
    <w:rsid w:val="00FE26E8"/>
    <w:rsid w:val="00FE38FA"/>
    <w:rsid w:val="00FE3DEE"/>
    <w:rsid w:val="00FE436E"/>
    <w:rsid w:val="00FE7C26"/>
    <w:rsid w:val="00FE7D04"/>
    <w:rsid w:val="00FF0EE2"/>
    <w:rsid w:val="00FF54F7"/>
    <w:rsid w:val="00FF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2C7D4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83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1536D8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536D8"/>
    <w:rPr>
      <w:rFonts w:ascii="Century" w:hAnsi="Century"/>
      <w:noProof/>
      <w:sz w:val="20"/>
      <w:lang w:val="en-GB"/>
    </w:rPr>
  </w:style>
  <w:style w:type="paragraph" w:customStyle="1" w:styleId="EndNoteBibliography">
    <w:name w:val="EndNote Bibliography"/>
    <w:basedOn w:val="a"/>
    <w:link w:val="EndNoteBibliography0"/>
    <w:rsid w:val="001536D8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536D8"/>
    <w:rPr>
      <w:rFonts w:ascii="Century" w:hAnsi="Century"/>
      <w:noProof/>
      <w:sz w:val="20"/>
      <w:lang w:val="en-GB"/>
    </w:rPr>
  </w:style>
  <w:style w:type="character" w:styleId="a4">
    <w:name w:val="Placeholder Text"/>
    <w:basedOn w:val="a0"/>
    <w:uiPriority w:val="99"/>
    <w:semiHidden/>
    <w:rsid w:val="001211EF"/>
    <w:rPr>
      <w:color w:val="808080"/>
    </w:rPr>
  </w:style>
  <w:style w:type="paragraph" w:styleId="a5">
    <w:name w:val="header"/>
    <w:basedOn w:val="a"/>
    <w:link w:val="a6"/>
    <w:uiPriority w:val="99"/>
    <w:unhideWhenUsed/>
    <w:rsid w:val="00E748D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E748DB"/>
    <w:rPr>
      <w:lang w:val="en-GB"/>
    </w:rPr>
  </w:style>
  <w:style w:type="paragraph" w:styleId="a7">
    <w:name w:val="footer"/>
    <w:basedOn w:val="a"/>
    <w:link w:val="a8"/>
    <w:uiPriority w:val="99"/>
    <w:unhideWhenUsed/>
    <w:rsid w:val="00E748D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E748DB"/>
    <w:rPr>
      <w:lang w:val="en-GB"/>
    </w:rPr>
  </w:style>
  <w:style w:type="character" w:styleId="a9">
    <w:name w:val="annotation reference"/>
    <w:basedOn w:val="a0"/>
    <w:uiPriority w:val="99"/>
    <w:semiHidden/>
    <w:unhideWhenUsed/>
    <w:rsid w:val="007E580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7E580F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7E580F"/>
    <w:rPr>
      <w:sz w:val="20"/>
      <w:szCs w:val="20"/>
      <w:lang w:val="en-GB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7E580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7E580F"/>
    <w:rPr>
      <w:b/>
      <w:bCs/>
      <w:sz w:val="20"/>
      <w:szCs w:val="20"/>
      <w:lang w:val="en-GB"/>
    </w:rPr>
  </w:style>
  <w:style w:type="paragraph" w:styleId="ae">
    <w:name w:val="Revision"/>
    <w:hidden/>
    <w:uiPriority w:val="99"/>
    <w:semiHidden/>
    <w:rsid w:val="007E580F"/>
    <w:rPr>
      <w:lang w:val="en-GB"/>
    </w:rPr>
  </w:style>
  <w:style w:type="character" w:styleId="af">
    <w:name w:val="Hyperlink"/>
    <w:basedOn w:val="a0"/>
    <w:uiPriority w:val="99"/>
    <w:semiHidden/>
    <w:unhideWhenUsed/>
    <w:rsid w:val="0092378D"/>
    <w:rPr>
      <w:color w:val="0000FF"/>
      <w:u w:val="single"/>
    </w:rPr>
  </w:style>
  <w:style w:type="paragraph" w:styleId="Web">
    <w:name w:val="Normal (Web)"/>
    <w:basedOn w:val="a"/>
    <w:uiPriority w:val="99"/>
    <w:semiHidden/>
    <w:unhideWhenUsed/>
    <w:rsid w:val="009D76F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US" w:eastAsia="en-US"/>
    </w:rPr>
  </w:style>
  <w:style w:type="character" w:styleId="af0">
    <w:name w:val="Emphasis"/>
    <w:basedOn w:val="a0"/>
    <w:uiPriority w:val="20"/>
    <w:qFormat/>
    <w:rsid w:val="009D76F4"/>
    <w:rPr>
      <w:i/>
      <w:iCs/>
    </w:rPr>
  </w:style>
  <w:style w:type="character" w:styleId="af1">
    <w:name w:val="line number"/>
    <w:basedOn w:val="a0"/>
    <w:uiPriority w:val="99"/>
    <w:semiHidden/>
    <w:unhideWhenUsed/>
    <w:rsid w:val="00E51B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81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3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1</Words>
  <Characters>132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29T15:31:00Z</dcterms:created>
  <dcterms:modified xsi:type="dcterms:W3CDTF">2022-08-02T15:26:00Z</dcterms:modified>
</cp:coreProperties>
</file>